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7BCC3" w14:textId="0D4996DD" w:rsidR="002E579E" w:rsidRPr="002E579E" w:rsidRDefault="002E579E" w:rsidP="000D618B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2E57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</w:t>
      </w:r>
      <w:r w:rsidR="00255B3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9</w:t>
      </w:r>
      <w:r w:rsidRPr="002E579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</w:t>
      </w:r>
      <w:r w:rsidR="00255B33">
        <w:rPr>
          <w:rFonts w:ascii="Times New Roman" w:hAnsi="Times New Roman" w:cs="Times New Roman"/>
          <w:i w:val="0"/>
          <w:color w:val="auto"/>
          <w:sz w:val="20"/>
          <w:szCs w:val="20"/>
        </w:rPr>
        <w:t>between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entrality </w:t>
      </w:r>
      <w:r w:rsidR="00D023E9">
        <w:rPr>
          <w:rFonts w:ascii="Times New Roman" w:hAnsi="Times New Roman" w:cs="Times New Roman"/>
          <w:i w:val="0"/>
          <w:color w:val="auto"/>
          <w:sz w:val="20"/>
          <w:szCs w:val="20"/>
        </w:rPr>
        <w:t>for each inattentive and combined subtype</w:t>
      </w:r>
      <w:r w:rsidRPr="002E579E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its statistical comparison using </w:t>
      </w:r>
      <w:r w:rsidR="00F50429">
        <w:rPr>
          <w:rFonts w:ascii="Times New Roman" w:hAnsi="Times New Roman" w:cs="Times New Roman"/>
          <w:i w:val="0"/>
          <w:color w:val="auto"/>
          <w:sz w:val="20"/>
          <w:szCs w:val="20"/>
        </w:rPr>
        <w:t>two-sample t-test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3160"/>
        <w:gridCol w:w="1720"/>
        <w:gridCol w:w="1720"/>
        <w:gridCol w:w="1300"/>
        <w:gridCol w:w="1300"/>
      </w:tblGrid>
      <w:tr w:rsidR="00596F8E" w:rsidRPr="00596F8E" w14:paraId="49E950BB" w14:textId="77777777" w:rsidTr="00596F8E">
        <w:trPr>
          <w:trHeight w:val="26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DBA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atomical Reg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EB9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attentive typ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E39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ombined 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258" w14:textId="77777777" w:rsidR="00596F8E" w:rsidRPr="00A83E23" w:rsidRDefault="00596F8E" w:rsidP="00596F8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</w:pPr>
            <w:r w:rsidRPr="00A83E2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D1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Corrected </w:t>
            </w:r>
            <w:r w:rsidRPr="00A83E2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ko-KR"/>
              </w:rPr>
              <w:t>P</w:t>
            </w:r>
          </w:p>
        </w:tc>
      </w:tr>
      <w:tr w:rsidR="00596F8E" w:rsidRPr="00596F8E" w14:paraId="443BEB80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03EF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A4D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9BA3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an ± 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DD7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35D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</w:tr>
      <w:tr w:rsidR="00596F8E" w:rsidRPr="00596F8E" w14:paraId="59C7DC4C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584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04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72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F8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94A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5D091C61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A7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51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E45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0D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635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2821C83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75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A0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2 ± 0.0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AC2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4 ± 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28B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BD9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2DAAA80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33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fron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12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67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9 ± 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B7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9C0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22641CBC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5CE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88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1 ± 0.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2E8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E9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FF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1DFAF76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3B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2EE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7 ± 0.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D1B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5BF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27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1655049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EF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88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8 ± 0.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28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7 ± 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EB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EBB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633EC1F1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1DD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later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4C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34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1 ± 0.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B62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F9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749D97F2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31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8A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6 ± 0.0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61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1 ± 0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E90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FF7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58</w:t>
            </w:r>
          </w:p>
        </w:tc>
      </w:tr>
      <w:tr w:rsidR="00596F8E" w:rsidRPr="00596F8E" w14:paraId="753ADB11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F7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rbitofrontal cortex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EB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E0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5 ± 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A09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47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633625D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17C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u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03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E3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8 ± 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C8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84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4DE5D19F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79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perc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F21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B3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6F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A9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1E3455AF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C2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795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C3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00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58C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95</w:t>
            </w:r>
          </w:p>
        </w:tc>
      </w:tr>
      <w:tr w:rsidR="00596F8E" w:rsidRPr="00596F8E" w14:paraId="601ECDD9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56D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triangula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720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BF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 ± 0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91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D7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4CD8DD38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E7B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77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38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D5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9F1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8</w:t>
            </w:r>
          </w:p>
        </w:tc>
      </w:tr>
      <w:tr w:rsidR="00596F8E" w:rsidRPr="00596F8E" w14:paraId="058DE700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7919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frontal gyrus (orbitalis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00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05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7 ± 0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B17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B9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072F184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9F0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9F1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7 ± 0.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1E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D56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9E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3585651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351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olandic opercul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DB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11A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 ± 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0DC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F4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1E304732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B19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557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7 ± 0.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EEA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AC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C8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8</w:t>
            </w:r>
          </w:p>
        </w:tc>
      </w:tr>
      <w:tr w:rsidR="00596F8E" w:rsidRPr="00596F8E" w14:paraId="4EADE56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0A9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plementary motor are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93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ED4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3 ± 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908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73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7E0B4312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0FF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268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DF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3 ± 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AF9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86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6AF219A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FE3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Olfactory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3B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8 ± 0.0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A5C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2 ± 0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06F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63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073C63F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06E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5F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A4F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6 ± 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B0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E54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30DD2BD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58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437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9 ± 0.0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5F7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9 ± 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F7E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129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3</w:t>
            </w:r>
          </w:p>
        </w:tc>
      </w:tr>
      <w:tr w:rsidR="00596F8E" w:rsidRPr="00596F8E" w14:paraId="15C4B26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89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970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B84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8 ± 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44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A4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1A3B8F9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6F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omedial PF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C3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 ± 0.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D9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7E6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2CC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69D7217B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D63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2E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7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1D2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9 ± 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AC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7CA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03D82DE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4D7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ctu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A9A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6 ± 0.0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97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CB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85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60BAF74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67D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75A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2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30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3 ± 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74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BC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7967DD7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B2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su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64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EB1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7 ± 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F51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D59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6DA527E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E42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EA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75F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37E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B7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5DB7A26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2D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Ventr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FD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AD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0CD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17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3</w:t>
            </w:r>
          </w:p>
        </w:tc>
      </w:tr>
      <w:tr w:rsidR="00596F8E" w:rsidRPr="00596F8E" w14:paraId="3354816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965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60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6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DC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6 ± 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35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C5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97</w:t>
            </w:r>
          </w:p>
        </w:tc>
      </w:tr>
      <w:tr w:rsidR="00596F8E" w:rsidRPr="00596F8E" w14:paraId="434B9937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06F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Dorsal ACC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F9B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A6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3 ± 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62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05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1D78DA4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A421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4F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C7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7 ± 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42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D5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2D9D788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76D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erior cingulat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CD8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83F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01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E4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250F53AF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BA7A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9A7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2 ± 0.0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6E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59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2D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3</w:t>
            </w:r>
          </w:p>
        </w:tc>
      </w:tr>
      <w:tr w:rsidR="00596F8E" w:rsidRPr="00596F8E" w14:paraId="453C99B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5EC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ippocamp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52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B5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CE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08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503F5424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17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86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7 ± 0.0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337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1F1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63B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8</w:t>
            </w:r>
          </w:p>
        </w:tc>
      </w:tr>
      <w:tr w:rsidR="00596F8E" w:rsidRPr="00596F8E" w14:paraId="3345C4BC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6ED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hippocamp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008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60 ± 0.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873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3 ± 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85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D1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35</w:t>
            </w:r>
          </w:p>
        </w:tc>
      </w:tr>
      <w:tr w:rsidR="00596F8E" w:rsidRPr="00596F8E" w14:paraId="799CE75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A2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DF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EA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7 ± 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B1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A8A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265AD567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BD1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mygdala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B2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8 ± 0.0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79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2 ± 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ED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A1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1EB872D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0DC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37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BC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EA2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AA7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34CBC67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D45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lcarine cortex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5E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7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A7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4 ± 0.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1B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8D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401140E8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691A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CD0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E4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51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A2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06C6C01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39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F37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7 ± 0.0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84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8E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F2D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7B643CE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8BEC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03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1A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B89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B4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5054400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CF7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Lingu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3F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8 ± 0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E3C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4D9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51A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5CDAEDEB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34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20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F7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3 ± 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14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E8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69C85AB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2F2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lastRenderedPageBreak/>
              <w:t>Sup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2C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DC0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C1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50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0A22E94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ED6A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85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5F8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BC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B0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30342BF8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A7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6B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68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3 ± 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74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F6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8</w:t>
            </w:r>
          </w:p>
        </w:tc>
      </w:tr>
      <w:tr w:rsidR="00596F8E" w:rsidRPr="00596F8E" w14:paraId="5BB5D964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79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00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80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3A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741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337B75F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CA4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occipit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C9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94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 ± 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F9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BF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35B1841B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F8C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00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7 ± 0.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9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4 ± 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9F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A1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2DE36B76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D2C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usiform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81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CFE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3 ± 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E8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ECE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465A7BA4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13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33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83C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AD4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9C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7FD0642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A9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ostcent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E55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9E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8 ± 0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16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56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95</w:t>
            </w:r>
          </w:p>
        </w:tc>
      </w:tr>
      <w:tr w:rsidR="00596F8E" w:rsidRPr="00596F8E" w14:paraId="7263992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D9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DE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69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 ± 0.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4A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1A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7</w:t>
            </w:r>
          </w:p>
        </w:tc>
      </w:tr>
      <w:tr w:rsidR="00596F8E" w:rsidRPr="00596F8E" w14:paraId="7A27167F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B79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10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F4A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8 ± 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44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72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0A90A03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0A16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2E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09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4 ± 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675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D6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1F597DCC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15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pariet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11D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3 ± 0.0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7F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9 ± 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AB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A84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18</w:t>
            </w:r>
          </w:p>
        </w:tc>
      </w:tr>
      <w:tr w:rsidR="00596F8E" w:rsidRPr="00596F8E" w14:paraId="09ABCBA2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BD32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8F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8 ± 0.0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075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C1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3E1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7D1AF150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B5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ramargin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E2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3 ± 0.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599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3 ± 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AE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50D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357FDA0B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94E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21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C9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9 ± 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59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2D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57D78F3C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A1B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Angular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C3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 ± 0.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D6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93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81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1</w:t>
            </w:r>
          </w:p>
        </w:tc>
      </w:tr>
      <w:tr w:rsidR="00596F8E" w:rsidRPr="00596F8E" w14:paraId="399F765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4F1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937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4 ± 0.0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D7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7 ± 0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FF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44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7F010D8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4D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recune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600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164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6 ± 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57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792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2DFB49B9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D241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78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0 ± 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2F1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61 ± 0.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556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9F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21</w:t>
            </w:r>
          </w:p>
        </w:tc>
      </w:tr>
      <w:tr w:rsidR="00596F8E" w:rsidRPr="00596F8E" w14:paraId="734A71B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0BC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racentral lobul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023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EC8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6 ± 0.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AF0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FA3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732915F0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45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26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2C8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1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C88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BCB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0112A099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7C2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udate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6E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6 ± 0.0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65A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6 ± 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0CE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AA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7F20A63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598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1E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4 ± 0.0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6D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7 ± 0.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61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86C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43FD1A15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289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utamen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82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9 ± 0.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374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7 ± 0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F6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2C5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5690276A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7EC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33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8 ± 0.0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DCA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4 ± 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F71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3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93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90</w:t>
            </w:r>
          </w:p>
        </w:tc>
      </w:tr>
      <w:tr w:rsidR="00596F8E" w:rsidRPr="00596F8E" w14:paraId="6E1511B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E0D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Pallidum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E4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EA5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6 ± 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69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362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32</w:t>
            </w:r>
          </w:p>
        </w:tc>
      </w:tr>
      <w:tr w:rsidR="00596F8E" w:rsidRPr="00596F8E" w14:paraId="643B6F5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79D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D6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30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5 ± 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BC9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9FE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2F2A81D7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54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halam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40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 ± 0.0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AE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3 ± 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E4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3F9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7D8268E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F19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B5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8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6A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6B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F0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95</w:t>
            </w:r>
          </w:p>
        </w:tc>
      </w:tr>
      <w:tr w:rsidR="00596F8E" w:rsidRPr="00596F8E" w14:paraId="37B42F64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E23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Heschl's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8F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6 ± 0.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02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3 ± 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B4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E9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40B207C7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36F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69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2 ± 0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9A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D5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F91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077C97A1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330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p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CC2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2 ± 0.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09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A41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A2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59B6F8D0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C212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A6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0 ± 0.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C1E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7 ± 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822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0E7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  <w:tr w:rsidR="00596F8E" w:rsidRPr="00596F8E" w14:paraId="5A47C1F4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5C0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superior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01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0 ± 0.0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C3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19 ± 0.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1884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BB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75</w:t>
            </w:r>
          </w:p>
        </w:tc>
      </w:tr>
      <w:tr w:rsidR="00596F8E" w:rsidRPr="00596F8E" w14:paraId="3CE90742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995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C7BC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5 ± 0.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06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3 ± 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BEA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57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2A3B43D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7BB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iddle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E91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6 ± 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6E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1 ± 0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17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831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00574FEE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19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2D2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11BE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4 ± 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7ED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D4C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83</w:t>
            </w:r>
          </w:p>
        </w:tc>
      </w:tr>
      <w:tr w:rsidR="00596F8E" w:rsidRPr="00596F8E" w14:paraId="32513C2D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014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emporal pole (middle) (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D5F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45 ± 0.0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064D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3 ± 0.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9D6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39F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886</w:t>
            </w:r>
          </w:p>
        </w:tc>
      </w:tr>
      <w:tr w:rsidR="00596F8E" w:rsidRPr="00596F8E" w14:paraId="587A5473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3C7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EF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4 ± 0.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4CC5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36 ± 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227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E208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979</w:t>
            </w:r>
          </w:p>
        </w:tc>
      </w:tr>
      <w:tr w:rsidR="00596F8E" w:rsidRPr="00596F8E" w14:paraId="744F2218" w14:textId="77777777" w:rsidTr="00596F8E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B03E" w14:textId="77777777" w:rsidR="00596F8E" w:rsidRPr="00596F8E" w:rsidRDefault="00596F8E" w:rsidP="00596F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Inferior temporal gyrus (R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2D03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55 ± 0.0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BAE9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028 ± 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48EB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5C20" w14:textId="77777777" w:rsidR="00596F8E" w:rsidRPr="00596F8E" w:rsidRDefault="00596F8E" w:rsidP="00596F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596F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0.690</w:t>
            </w:r>
          </w:p>
        </w:tc>
      </w:tr>
    </w:tbl>
    <w:p w14:paraId="1BD4EF91" w14:textId="6A8F835A" w:rsidR="006122B1" w:rsidRDefault="006122B1" w:rsidP="006122B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ean and SD were acquired from the principal dataset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 w14:paraId="0A7E1727" w14:textId="77777777" w:rsidR="002E579E" w:rsidRPr="00BF5F09" w:rsidRDefault="002E579E" w:rsidP="006122B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mADHD, mild symptom ADHD; PFC, prefrontal cortex; R, right; sADHD, severe symptom ADHD; SD, standard deviation; TDC, typically developing controls. </w:t>
      </w:r>
    </w:p>
    <w:p w14:paraId="224AD710" w14:textId="77777777" w:rsidR="007D1196" w:rsidRPr="002E579E" w:rsidRDefault="007D1196" w:rsidP="002E579E"/>
    <w:sectPr w:rsidR="007D1196" w:rsidRPr="002E579E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9E"/>
    <w:rsid w:val="00004AC6"/>
    <w:rsid w:val="0001764C"/>
    <w:rsid w:val="0002725F"/>
    <w:rsid w:val="00041B50"/>
    <w:rsid w:val="00046AC5"/>
    <w:rsid w:val="00057BE4"/>
    <w:rsid w:val="000C265B"/>
    <w:rsid w:val="000D18E5"/>
    <w:rsid w:val="000D3B11"/>
    <w:rsid w:val="000D618B"/>
    <w:rsid w:val="000E3584"/>
    <w:rsid w:val="000E4233"/>
    <w:rsid w:val="000F06F4"/>
    <w:rsid w:val="001225DE"/>
    <w:rsid w:val="001267DD"/>
    <w:rsid w:val="0014079D"/>
    <w:rsid w:val="00144241"/>
    <w:rsid w:val="00165399"/>
    <w:rsid w:val="001A55C8"/>
    <w:rsid w:val="001A7081"/>
    <w:rsid w:val="001A7E5B"/>
    <w:rsid w:val="001B511A"/>
    <w:rsid w:val="001B60C3"/>
    <w:rsid w:val="001C59B1"/>
    <w:rsid w:val="001C61A7"/>
    <w:rsid w:val="001D6DA9"/>
    <w:rsid w:val="001E03C3"/>
    <w:rsid w:val="001F30CA"/>
    <w:rsid w:val="001F3FB3"/>
    <w:rsid w:val="001F5227"/>
    <w:rsid w:val="0020281D"/>
    <w:rsid w:val="00205330"/>
    <w:rsid w:val="0020584D"/>
    <w:rsid w:val="002068B5"/>
    <w:rsid w:val="00216A2D"/>
    <w:rsid w:val="002372E8"/>
    <w:rsid w:val="00255B33"/>
    <w:rsid w:val="00285082"/>
    <w:rsid w:val="0029147F"/>
    <w:rsid w:val="00294474"/>
    <w:rsid w:val="00294CDE"/>
    <w:rsid w:val="002C06A5"/>
    <w:rsid w:val="002E579E"/>
    <w:rsid w:val="002E72AD"/>
    <w:rsid w:val="002E7F38"/>
    <w:rsid w:val="00316297"/>
    <w:rsid w:val="00333797"/>
    <w:rsid w:val="0037473A"/>
    <w:rsid w:val="00380F5D"/>
    <w:rsid w:val="003956B9"/>
    <w:rsid w:val="00396CCC"/>
    <w:rsid w:val="003A347E"/>
    <w:rsid w:val="003B6D55"/>
    <w:rsid w:val="003C0B96"/>
    <w:rsid w:val="003C67A0"/>
    <w:rsid w:val="003E4C8B"/>
    <w:rsid w:val="003F1E73"/>
    <w:rsid w:val="003F43D8"/>
    <w:rsid w:val="00400C40"/>
    <w:rsid w:val="00412C6F"/>
    <w:rsid w:val="00414D86"/>
    <w:rsid w:val="004224C3"/>
    <w:rsid w:val="00434D6B"/>
    <w:rsid w:val="00442CC2"/>
    <w:rsid w:val="0044631B"/>
    <w:rsid w:val="00462F93"/>
    <w:rsid w:val="0047137C"/>
    <w:rsid w:val="00475D29"/>
    <w:rsid w:val="004847CA"/>
    <w:rsid w:val="004870EE"/>
    <w:rsid w:val="004916FB"/>
    <w:rsid w:val="0049245C"/>
    <w:rsid w:val="004938EB"/>
    <w:rsid w:val="004945ED"/>
    <w:rsid w:val="00495E9F"/>
    <w:rsid w:val="004C23E9"/>
    <w:rsid w:val="004E1EF7"/>
    <w:rsid w:val="004E3664"/>
    <w:rsid w:val="004E38D4"/>
    <w:rsid w:val="005062AD"/>
    <w:rsid w:val="00512BE9"/>
    <w:rsid w:val="00515CEB"/>
    <w:rsid w:val="00522197"/>
    <w:rsid w:val="005420E1"/>
    <w:rsid w:val="00557B29"/>
    <w:rsid w:val="00562137"/>
    <w:rsid w:val="005730C4"/>
    <w:rsid w:val="00596F8E"/>
    <w:rsid w:val="005A3F05"/>
    <w:rsid w:val="005A7122"/>
    <w:rsid w:val="005B16EC"/>
    <w:rsid w:val="005B5090"/>
    <w:rsid w:val="005D6E02"/>
    <w:rsid w:val="005E390B"/>
    <w:rsid w:val="00601661"/>
    <w:rsid w:val="0060776A"/>
    <w:rsid w:val="006122B1"/>
    <w:rsid w:val="00612826"/>
    <w:rsid w:val="00614C23"/>
    <w:rsid w:val="0062033F"/>
    <w:rsid w:val="00620558"/>
    <w:rsid w:val="006224EB"/>
    <w:rsid w:val="00625A3D"/>
    <w:rsid w:val="00636CA8"/>
    <w:rsid w:val="00660D17"/>
    <w:rsid w:val="0066352C"/>
    <w:rsid w:val="0068003E"/>
    <w:rsid w:val="00683612"/>
    <w:rsid w:val="006836CA"/>
    <w:rsid w:val="006850C4"/>
    <w:rsid w:val="00685654"/>
    <w:rsid w:val="006A3982"/>
    <w:rsid w:val="006A5A56"/>
    <w:rsid w:val="006A66F4"/>
    <w:rsid w:val="006B26D5"/>
    <w:rsid w:val="006C04F1"/>
    <w:rsid w:val="006C1DE4"/>
    <w:rsid w:val="006C20BE"/>
    <w:rsid w:val="006D19FB"/>
    <w:rsid w:val="006D692D"/>
    <w:rsid w:val="006F2F25"/>
    <w:rsid w:val="00712400"/>
    <w:rsid w:val="00727CD9"/>
    <w:rsid w:val="00737BA2"/>
    <w:rsid w:val="00753657"/>
    <w:rsid w:val="00760E57"/>
    <w:rsid w:val="00766F59"/>
    <w:rsid w:val="00792057"/>
    <w:rsid w:val="00793B55"/>
    <w:rsid w:val="007A5AFA"/>
    <w:rsid w:val="007B4E32"/>
    <w:rsid w:val="007B5D37"/>
    <w:rsid w:val="007D1196"/>
    <w:rsid w:val="007F0FEA"/>
    <w:rsid w:val="00820FF2"/>
    <w:rsid w:val="00837D64"/>
    <w:rsid w:val="0085229B"/>
    <w:rsid w:val="00873B8C"/>
    <w:rsid w:val="008A306B"/>
    <w:rsid w:val="008A70CF"/>
    <w:rsid w:val="008D0315"/>
    <w:rsid w:val="008D1FB8"/>
    <w:rsid w:val="008E37A8"/>
    <w:rsid w:val="008E55E4"/>
    <w:rsid w:val="009152A9"/>
    <w:rsid w:val="00920141"/>
    <w:rsid w:val="00943714"/>
    <w:rsid w:val="00950DC1"/>
    <w:rsid w:val="00970B11"/>
    <w:rsid w:val="00970F85"/>
    <w:rsid w:val="009727E5"/>
    <w:rsid w:val="0098440A"/>
    <w:rsid w:val="00987162"/>
    <w:rsid w:val="009B40A9"/>
    <w:rsid w:val="009C2114"/>
    <w:rsid w:val="009E013B"/>
    <w:rsid w:val="009E379F"/>
    <w:rsid w:val="009E5EF8"/>
    <w:rsid w:val="00A225FA"/>
    <w:rsid w:val="00A23D9B"/>
    <w:rsid w:val="00A23EBF"/>
    <w:rsid w:val="00A263AF"/>
    <w:rsid w:val="00A46FA6"/>
    <w:rsid w:val="00A55EA2"/>
    <w:rsid w:val="00A83E23"/>
    <w:rsid w:val="00A86082"/>
    <w:rsid w:val="00A86A97"/>
    <w:rsid w:val="00A918D0"/>
    <w:rsid w:val="00A97D89"/>
    <w:rsid w:val="00AA6D68"/>
    <w:rsid w:val="00AB2DE6"/>
    <w:rsid w:val="00AC12BD"/>
    <w:rsid w:val="00AD17D9"/>
    <w:rsid w:val="00AD2996"/>
    <w:rsid w:val="00B0702A"/>
    <w:rsid w:val="00B26C01"/>
    <w:rsid w:val="00B27AA0"/>
    <w:rsid w:val="00B30CCB"/>
    <w:rsid w:val="00B55E53"/>
    <w:rsid w:val="00B6270B"/>
    <w:rsid w:val="00B64FE6"/>
    <w:rsid w:val="00B918B5"/>
    <w:rsid w:val="00BA6578"/>
    <w:rsid w:val="00BD7AC3"/>
    <w:rsid w:val="00BE4107"/>
    <w:rsid w:val="00BE7379"/>
    <w:rsid w:val="00BF11E8"/>
    <w:rsid w:val="00BF34AE"/>
    <w:rsid w:val="00C050A8"/>
    <w:rsid w:val="00C07347"/>
    <w:rsid w:val="00C07ADE"/>
    <w:rsid w:val="00C167DD"/>
    <w:rsid w:val="00C41322"/>
    <w:rsid w:val="00C83F5D"/>
    <w:rsid w:val="00C83FB7"/>
    <w:rsid w:val="00CA55F5"/>
    <w:rsid w:val="00CB0A9F"/>
    <w:rsid w:val="00CB7FDB"/>
    <w:rsid w:val="00CC3849"/>
    <w:rsid w:val="00CE6113"/>
    <w:rsid w:val="00CF18E1"/>
    <w:rsid w:val="00CF21A2"/>
    <w:rsid w:val="00CF6658"/>
    <w:rsid w:val="00D00FB9"/>
    <w:rsid w:val="00D023E9"/>
    <w:rsid w:val="00D06DEF"/>
    <w:rsid w:val="00D16332"/>
    <w:rsid w:val="00D22CA0"/>
    <w:rsid w:val="00D24016"/>
    <w:rsid w:val="00D46EF2"/>
    <w:rsid w:val="00D600C2"/>
    <w:rsid w:val="00D6459C"/>
    <w:rsid w:val="00D82559"/>
    <w:rsid w:val="00D84EBD"/>
    <w:rsid w:val="00DA2D20"/>
    <w:rsid w:val="00DB58E0"/>
    <w:rsid w:val="00DC23C4"/>
    <w:rsid w:val="00DC2D7C"/>
    <w:rsid w:val="00DF2344"/>
    <w:rsid w:val="00E207ED"/>
    <w:rsid w:val="00E336BB"/>
    <w:rsid w:val="00E359B8"/>
    <w:rsid w:val="00E36BC4"/>
    <w:rsid w:val="00E544DC"/>
    <w:rsid w:val="00E714C8"/>
    <w:rsid w:val="00E7471C"/>
    <w:rsid w:val="00E8290C"/>
    <w:rsid w:val="00E84D7F"/>
    <w:rsid w:val="00E85E19"/>
    <w:rsid w:val="00E94527"/>
    <w:rsid w:val="00EB2AC5"/>
    <w:rsid w:val="00EC55BB"/>
    <w:rsid w:val="00F34B5C"/>
    <w:rsid w:val="00F407DF"/>
    <w:rsid w:val="00F46321"/>
    <w:rsid w:val="00F50429"/>
    <w:rsid w:val="00F54A08"/>
    <w:rsid w:val="00F55B40"/>
    <w:rsid w:val="00F67F4B"/>
    <w:rsid w:val="00F75097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D79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579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1</Words>
  <Characters>5310</Characters>
  <Application>Microsoft Macintosh Word</Application>
  <DocSecurity>0</DocSecurity>
  <Lines>44</Lines>
  <Paragraphs>12</Paragraphs>
  <ScaleCrop>false</ScaleCrop>
  <Company>Yonsei University</Company>
  <LinksUpToDate>false</LinksUpToDate>
  <CharactersWithSpaces>6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9</cp:revision>
  <cp:lastPrinted>2017-06-22T10:35:00Z</cp:lastPrinted>
  <dcterms:created xsi:type="dcterms:W3CDTF">2017-06-22T10:36:00Z</dcterms:created>
  <dcterms:modified xsi:type="dcterms:W3CDTF">2017-07-06T01:14:00Z</dcterms:modified>
</cp:coreProperties>
</file>